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966" w:rsidRDefault="00004966" w:rsidP="00004966">
      <w:pPr>
        <w:pStyle w:val="Heading2"/>
      </w:pPr>
      <w:r>
        <w:t xml:space="preserve">Table </w:t>
      </w:r>
      <w:r w:rsidR="000837D1">
        <w:t>S</w:t>
      </w:r>
      <w:bookmarkStart w:id="0" w:name="_GoBack"/>
      <w:bookmarkEnd w:id="0"/>
      <w:r>
        <w:t>1</w:t>
      </w:r>
    </w:p>
    <w:p w:rsidR="00004966" w:rsidRDefault="00004966" w:rsidP="00004966">
      <w:pPr>
        <w:jc w:val="both"/>
      </w:pPr>
      <w:proofErr w:type="gramStart"/>
      <w:r>
        <w:t>Intra-class correlation coefficients for test-retest in questions of the food</w:t>
      </w:r>
      <w:r>
        <w:rPr>
          <w:color w:val="FF0000"/>
        </w:rPr>
        <w:t>-</w:t>
      </w:r>
      <w:r>
        <w:t xml:space="preserve"> frequency and eating behaviors questionnaire for adults.</w:t>
      </w:r>
      <w:proofErr w:type="gramEnd"/>
    </w:p>
    <w:p w:rsidR="00004966" w:rsidRDefault="00004966" w:rsidP="00004966">
      <w:pPr>
        <w:jc w:val="both"/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400"/>
        <w:gridCol w:w="852"/>
        <w:gridCol w:w="851"/>
        <w:gridCol w:w="992"/>
      </w:tblGrid>
      <w:tr w:rsidR="00004966" w:rsidRPr="00226FFE" w:rsidTr="00D95D5C">
        <w:trPr>
          <w:trHeight w:val="280"/>
        </w:trPr>
        <w:tc>
          <w:tcPr>
            <w:tcW w:w="540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852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004966" w:rsidRPr="00226FFE" w:rsidTr="00D95D5C">
        <w:trPr>
          <w:trHeight w:val="300"/>
        </w:trPr>
        <w:tc>
          <w:tcPr>
            <w:tcW w:w="5400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 you consume the following main meals on weekdays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reakfas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lunch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dinn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 you consume the following main meals on weekend days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reakfas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lunch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3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dinn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 you consume the following snacks on weekdays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orning snack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afternoon snack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evening snack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5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ther snack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 you consume the following snacks on weekend days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orning snack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afternoon snack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evening snack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ther snack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 you consume the following foods/ food groups in your BREAKFAST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uits and berri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Vegetabl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Low-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reakfast cereals (e.g. corn flakes or rice 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ispies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, coco pops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hole grain breakfast cereal, 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üsli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hite bread, 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rtillia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, melba toast, rusk, etc.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hole grain bread, 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rtillia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, melba toast, rusk, etc.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ilk or milk products, unsweetened (e.g. natural yogurt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ilk or milk products, sweetened (e.g. yogurt, chocolate milk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hee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eat or meat products (e.g. cold cuts, bacon, sausages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weet or salty pastries (e.g. pancake, cookie, cake, croissant, cheese pie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Eggs (boiled, fried, scrambled, omelet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at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oft drinks and juices containing suga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offe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 xml:space="preserve">    Te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hat is the main reason that you usually skip breakfast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 you have the following meals with others, with family, friends or colleagues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reakfas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lunch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dinn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raw or cooked vegetables do you eat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2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legumes do you eat (e.g. lentils, beans, peas)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fruits or berries do you eat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bread and other cereals do you eat per day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lice(s) of rye- or crispbread (more than10 g 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/100g)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lice(s) of graham or mixed grain bread (4-10 g 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100g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lice(s) of white bread (less than 4 g 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100g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9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porridge (e.g. rye, oat or wheat flake porridge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low-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reakfast cereals (e.g. corn flakes or rice 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ispies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4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muesli or high-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reakfast cereal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whole-grain pasta or ric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regular pasta or ric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9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ow many servings of sweets, biscuits, ice cream, cakes, </w:t>
            </w:r>
            <w:proofErr w:type="gram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stries</w:t>
            </w:r>
            <w:proofErr w:type="gram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do you eat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salty snacks/fast food do you eat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8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nuts or seeds do you eat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 you consume the following fats in your raw or boiled vegetables (consumed as salad)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live oi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rapeseed oi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ther vegetable oil (e.g. sunflower oi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1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argarin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utt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ream, sour cream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ayonnaise, French dressing 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 you consume the following fats with your cooked dish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live oi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rapeseed oi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ther vegetable oil (e.g. sunflower oi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argarin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utt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ream, sour cream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8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ayonnaise, French dressing 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What kind of fat spread do you usually use on or with your bread?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ow many servings of unsweetened milk and milk products (e.g. milk, natural yoghurt) do </w:t>
            </w: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you consume per week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 xml:space="preserve">    servings of low/free fat (less than 2 % fat) milk/milk product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servings of full fat (equal or more than2 % fat) milk/milk produc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sugared milk products (e.g. chocolate milk, yoghurt) do you consume per week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ervings of low/free fat (less than 2 % fat) milk/milk product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servings of full fat (equal or more than2 % fat) milk/milk produc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cheese do you eat per week? Count also cheese consumed as food ingredient or side dish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(servings) of reduced-fat cheese less than 20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(servings) of regular fat cheese equal or more than 20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004966" w:rsidRPr="00226FFE" w:rsidTr="00D95D5C">
        <w:trPr>
          <w:trHeight w:val="84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red meat (e.g. pork, beef, veal, lamb) or processed meat (e.g. bacon, hamburger or sausages) do you eat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white meat (e.g. poultry, rabbit) do you eat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1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fish and seafood do you eat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04966" w:rsidRPr="00226FFE" w:rsidTr="00D95D5C">
        <w:trPr>
          <w:trHeight w:val="28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of the following beverages do you drink per week: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 of water (1 glass=250 m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tea (1 cup=250 m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coffee (1 cup=250 m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 of soft drink with sugar (1 glass = 250 mL)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 of soft drink without sugar, e.g. Coca Cola Light (1 glass = 250 m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004966" w:rsidRPr="00226FFE" w:rsidTr="00D95D5C">
        <w:trPr>
          <w:trHeight w:val="5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 of fruit juice freshly squeezed or pre-packed without sugar (1 glass = 250 mL)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 of juice containing sugar (1 glass =250 mL)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glass(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 of beer/cider (1 beer glass = 330 m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 of wine (1 wine glass = 125 m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 other spirits (1 glass = 40 m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004966" w:rsidRPr="00226FFE" w:rsidTr="00D95D5C">
        <w:trPr>
          <w:trHeight w:val="28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hat is your opinion about your current body weight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04966" w:rsidRPr="00226FFE" w:rsidTr="00D95D5C">
        <w:trPr>
          <w:trHeight w:val="860"/>
        </w:trPr>
        <w:tc>
          <w:tcPr>
            <w:tcW w:w="540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 your opinion, what is the minimum recommended consumption of fruits, berries and vegetables for adults per day?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04966" w:rsidRPr="00226FFE" w:rsidRDefault="00004966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26FFE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9</w:t>
            </w:r>
          </w:p>
        </w:tc>
      </w:tr>
    </w:tbl>
    <w:p w:rsidR="00004966" w:rsidRDefault="00004966"/>
    <w:sectPr w:rsidR="00004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04966"/>
    <w:rsid w:val="00004966"/>
    <w:rsid w:val="000837D1"/>
    <w:rsid w:val="00D9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9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9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9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9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9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9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3</Words>
  <Characters>5249</Characters>
  <Application>Microsoft Office Word</Application>
  <DocSecurity>0</DocSecurity>
  <Lines>437</Lines>
  <Paragraphs>450</Paragraphs>
  <ScaleCrop>false</ScaleCrop>
  <Company/>
  <LinksUpToDate>false</LinksUpToDate>
  <CharactersWithSpaces>5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S3G_Reference_Citation_Sequence</cp:lastModifiedBy>
  <cp:revision>2</cp:revision>
  <dcterms:created xsi:type="dcterms:W3CDTF">2019-12-04T15:43:00Z</dcterms:created>
  <dcterms:modified xsi:type="dcterms:W3CDTF">2019-12-08T04:37:00Z</dcterms:modified>
</cp:coreProperties>
</file>